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25C5" w:rsidRPr="00EB0D4C" w:rsidRDefault="007525C5" w:rsidP="007525C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325D39">
        <w:rPr>
          <w:rFonts w:ascii="Times New Roman" w:hAnsi="Times New Roman" w:cs="Times New Roman"/>
          <w:b/>
          <w:sz w:val="24"/>
          <w:szCs w:val="24"/>
        </w:rPr>
        <w:t>Table</w:t>
      </w:r>
      <w:r w:rsidRPr="00EB0D4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B0D4C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Criteria for rating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outcome</w:t>
      </w:r>
      <w:r w:rsidRPr="00EB0D4C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indicators</w:t>
      </w:r>
    </w:p>
    <w:p w:rsidR="007525C5" w:rsidRDefault="007525C5" w:rsidP="007525C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73"/>
        <w:gridCol w:w="1573"/>
        <w:gridCol w:w="1573"/>
        <w:gridCol w:w="1573"/>
        <w:gridCol w:w="1575"/>
      </w:tblGrid>
      <w:tr w:rsidR="007525C5" w:rsidRPr="00184812" w:rsidTr="00056E29">
        <w:trPr>
          <w:trHeight w:val="107"/>
        </w:trPr>
        <w:tc>
          <w:tcPr>
            <w:tcW w:w="7867" w:type="dxa"/>
            <w:gridSpan w:val="5"/>
          </w:tcPr>
          <w:p w:rsidR="007525C5" w:rsidRPr="00184812" w:rsidRDefault="007525C5" w:rsidP="007525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 w:rsidRPr="00184812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Importance</w:t>
            </w:r>
          </w:p>
        </w:tc>
      </w:tr>
      <w:tr w:rsidR="007525C5" w:rsidRPr="00184812" w:rsidTr="00056E29">
        <w:trPr>
          <w:trHeight w:val="266"/>
        </w:trPr>
        <w:tc>
          <w:tcPr>
            <w:tcW w:w="7867" w:type="dxa"/>
            <w:gridSpan w:val="5"/>
          </w:tcPr>
          <w:p w:rsidR="007525C5" w:rsidRDefault="007525C5" w:rsidP="00056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3"/>
                <w:szCs w:val="23"/>
                <w:lang w:val="en-US"/>
              </w:rPr>
            </w:pPr>
            <w:r w:rsidRPr="007525C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3"/>
                <w:szCs w:val="23"/>
                <w:lang w:val="en-US"/>
              </w:rPr>
              <w:t xml:space="preserve">This outcome is an important indicator of the quality of care of the patient aged 65 and older diagnosed with this disease combination </w:t>
            </w:r>
          </w:p>
          <w:p w:rsidR="00325D39" w:rsidRPr="007525C5" w:rsidRDefault="00325D39" w:rsidP="00056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val="en-US"/>
              </w:rPr>
            </w:pPr>
          </w:p>
        </w:tc>
      </w:tr>
      <w:tr w:rsidR="007525C5" w:rsidRPr="00184812" w:rsidTr="00325D39">
        <w:trPr>
          <w:trHeight w:val="425"/>
        </w:trPr>
        <w:tc>
          <w:tcPr>
            <w:tcW w:w="1573" w:type="dxa"/>
          </w:tcPr>
          <w:p w:rsidR="007525C5" w:rsidRPr="00184812" w:rsidRDefault="007525C5" w:rsidP="00056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 w:rsidRPr="00184812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Not at all </w:t>
            </w:r>
          </w:p>
          <w:p w:rsidR="007525C5" w:rsidRPr="00184812" w:rsidRDefault="007525C5" w:rsidP="00056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 w:rsidRPr="00184812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important </w:t>
            </w:r>
          </w:p>
          <w:p w:rsidR="007525C5" w:rsidRPr="00184812" w:rsidRDefault="007525C5" w:rsidP="00056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 w:rsidRPr="00184812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(rating=1) </w:t>
            </w:r>
          </w:p>
        </w:tc>
        <w:tc>
          <w:tcPr>
            <w:tcW w:w="1573" w:type="dxa"/>
          </w:tcPr>
          <w:p w:rsidR="007525C5" w:rsidRPr="00184812" w:rsidRDefault="007525C5" w:rsidP="00056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 w:rsidRPr="00184812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Somewhat important </w:t>
            </w:r>
          </w:p>
          <w:p w:rsidR="007525C5" w:rsidRPr="00184812" w:rsidRDefault="007525C5" w:rsidP="00056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 w:rsidRPr="00184812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(rating=2) </w:t>
            </w:r>
          </w:p>
        </w:tc>
        <w:tc>
          <w:tcPr>
            <w:tcW w:w="1573" w:type="dxa"/>
          </w:tcPr>
          <w:p w:rsidR="007525C5" w:rsidRPr="00184812" w:rsidRDefault="007525C5" w:rsidP="00056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 w:rsidRPr="00184812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Moderately important </w:t>
            </w:r>
          </w:p>
          <w:p w:rsidR="007525C5" w:rsidRPr="00184812" w:rsidRDefault="007525C5" w:rsidP="00056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 w:rsidRPr="00184812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(rating=3) </w:t>
            </w:r>
          </w:p>
        </w:tc>
        <w:tc>
          <w:tcPr>
            <w:tcW w:w="1573" w:type="dxa"/>
          </w:tcPr>
          <w:p w:rsidR="007525C5" w:rsidRPr="00184812" w:rsidRDefault="007525C5" w:rsidP="00056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 w:rsidRPr="00184812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Very important </w:t>
            </w:r>
          </w:p>
          <w:p w:rsidR="007525C5" w:rsidRPr="00184812" w:rsidRDefault="007525C5" w:rsidP="00056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 w:rsidRPr="00184812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(rating=4) </w:t>
            </w:r>
          </w:p>
        </w:tc>
        <w:tc>
          <w:tcPr>
            <w:tcW w:w="1575" w:type="dxa"/>
          </w:tcPr>
          <w:p w:rsidR="007525C5" w:rsidRPr="00184812" w:rsidRDefault="007525C5" w:rsidP="00056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 w:rsidRPr="00184812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Extremely important </w:t>
            </w:r>
          </w:p>
          <w:p w:rsidR="007525C5" w:rsidRPr="00184812" w:rsidRDefault="007525C5" w:rsidP="00056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 w:rsidRPr="00184812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(rating=5) </w:t>
            </w:r>
          </w:p>
        </w:tc>
      </w:tr>
      <w:tr w:rsidR="00325D39" w:rsidRPr="00184812" w:rsidTr="000C5CD8">
        <w:trPr>
          <w:trHeight w:val="425"/>
        </w:trPr>
        <w:tc>
          <w:tcPr>
            <w:tcW w:w="7867" w:type="dxa"/>
            <w:gridSpan w:val="5"/>
          </w:tcPr>
          <w:p w:rsidR="00325D39" w:rsidRPr="00184812" w:rsidRDefault="00325D39" w:rsidP="00325D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 w:rsidRPr="00184812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Modifiability</w:t>
            </w:r>
          </w:p>
        </w:tc>
      </w:tr>
      <w:tr w:rsidR="00325D39" w:rsidRPr="00184812" w:rsidTr="00C0204B">
        <w:trPr>
          <w:trHeight w:val="425"/>
        </w:trPr>
        <w:tc>
          <w:tcPr>
            <w:tcW w:w="7867" w:type="dxa"/>
            <w:gridSpan w:val="5"/>
          </w:tcPr>
          <w:p w:rsidR="00325D39" w:rsidRPr="007525C5" w:rsidRDefault="00325D39" w:rsidP="00325D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val="en-US"/>
              </w:rPr>
            </w:pPr>
            <w:r w:rsidRPr="007525C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3"/>
                <w:szCs w:val="23"/>
                <w:lang w:val="en-US"/>
              </w:rPr>
              <w:t xml:space="preserve">This outcome is potentially modifiable by improvements in patient’s care </w:t>
            </w:r>
          </w:p>
        </w:tc>
      </w:tr>
      <w:tr w:rsidR="00325D39" w:rsidRPr="00184812" w:rsidTr="00325D39">
        <w:trPr>
          <w:trHeight w:val="425"/>
        </w:trPr>
        <w:tc>
          <w:tcPr>
            <w:tcW w:w="1573" w:type="dxa"/>
          </w:tcPr>
          <w:p w:rsidR="00325D39" w:rsidRPr="00184812" w:rsidRDefault="00325D39" w:rsidP="00325D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 w:rsidRPr="00184812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Not at all </w:t>
            </w:r>
          </w:p>
          <w:p w:rsidR="00325D39" w:rsidRPr="00184812" w:rsidRDefault="00325D39" w:rsidP="00325D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 w:rsidRPr="00184812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modifiable </w:t>
            </w:r>
          </w:p>
          <w:p w:rsidR="00325D39" w:rsidRPr="00184812" w:rsidRDefault="00325D39" w:rsidP="00325D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 w:rsidRPr="00184812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(rating=1) </w:t>
            </w:r>
          </w:p>
        </w:tc>
        <w:tc>
          <w:tcPr>
            <w:tcW w:w="1573" w:type="dxa"/>
          </w:tcPr>
          <w:p w:rsidR="00325D39" w:rsidRPr="00184812" w:rsidRDefault="00325D39" w:rsidP="00325D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 w:rsidRPr="00184812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Not at all </w:t>
            </w:r>
          </w:p>
          <w:p w:rsidR="00325D39" w:rsidRPr="00184812" w:rsidRDefault="00325D39" w:rsidP="00325D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 w:rsidRPr="00184812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modifiable </w:t>
            </w:r>
          </w:p>
          <w:p w:rsidR="00325D39" w:rsidRPr="00184812" w:rsidRDefault="00325D39" w:rsidP="00325D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 w:rsidRPr="00184812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(rating=1) </w:t>
            </w:r>
          </w:p>
        </w:tc>
        <w:tc>
          <w:tcPr>
            <w:tcW w:w="1573" w:type="dxa"/>
          </w:tcPr>
          <w:p w:rsidR="00325D39" w:rsidRPr="00184812" w:rsidRDefault="00325D39" w:rsidP="00325D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 w:rsidRPr="00184812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Not at all </w:t>
            </w:r>
          </w:p>
          <w:p w:rsidR="00325D39" w:rsidRPr="00184812" w:rsidRDefault="00325D39" w:rsidP="00325D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 w:rsidRPr="00184812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modifiable </w:t>
            </w:r>
          </w:p>
          <w:p w:rsidR="00325D39" w:rsidRPr="00184812" w:rsidRDefault="00325D39" w:rsidP="00325D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 w:rsidRPr="00184812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(rating=1) </w:t>
            </w:r>
          </w:p>
        </w:tc>
        <w:tc>
          <w:tcPr>
            <w:tcW w:w="1573" w:type="dxa"/>
          </w:tcPr>
          <w:p w:rsidR="00325D39" w:rsidRPr="00184812" w:rsidRDefault="00325D39" w:rsidP="00325D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 w:rsidRPr="00184812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Not at all </w:t>
            </w:r>
          </w:p>
          <w:p w:rsidR="00325D39" w:rsidRPr="00184812" w:rsidRDefault="00325D39" w:rsidP="00325D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 w:rsidRPr="00184812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modifiable </w:t>
            </w:r>
          </w:p>
          <w:p w:rsidR="00325D39" w:rsidRPr="00184812" w:rsidRDefault="00325D39" w:rsidP="00325D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 w:rsidRPr="00184812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(rating=1) </w:t>
            </w:r>
          </w:p>
        </w:tc>
        <w:tc>
          <w:tcPr>
            <w:tcW w:w="1575" w:type="dxa"/>
          </w:tcPr>
          <w:p w:rsidR="00325D39" w:rsidRPr="00184812" w:rsidRDefault="00325D39" w:rsidP="00325D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 w:rsidRPr="00184812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Not at all </w:t>
            </w:r>
          </w:p>
          <w:p w:rsidR="00325D39" w:rsidRPr="00184812" w:rsidRDefault="00325D39" w:rsidP="00325D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 w:rsidRPr="00184812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modifiable </w:t>
            </w:r>
          </w:p>
          <w:p w:rsidR="00325D39" w:rsidRPr="00184812" w:rsidRDefault="00325D39" w:rsidP="00325D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 w:rsidRPr="00184812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(rating=1) </w:t>
            </w:r>
          </w:p>
        </w:tc>
      </w:tr>
      <w:tr w:rsidR="00325D39" w:rsidRPr="00184812" w:rsidTr="00D83712">
        <w:trPr>
          <w:trHeight w:val="425"/>
        </w:trPr>
        <w:tc>
          <w:tcPr>
            <w:tcW w:w="7867" w:type="dxa"/>
            <w:gridSpan w:val="5"/>
          </w:tcPr>
          <w:p w:rsidR="00325D39" w:rsidRPr="00184812" w:rsidRDefault="00325D39" w:rsidP="00325D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 w:rsidRPr="00184812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Overall value of inclusion</w:t>
            </w:r>
          </w:p>
        </w:tc>
      </w:tr>
      <w:tr w:rsidR="00325D39" w:rsidRPr="00184812" w:rsidTr="00135747">
        <w:trPr>
          <w:trHeight w:val="425"/>
        </w:trPr>
        <w:tc>
          <w:tcPr>
            <w:tcW w:w="7867" w:type="dxa"/>
            <w:gridSpan w:val="5"/>
          </w:tcPr>
          <w:p w:rsidR="00325D39" w:rsidRDefault="00325D39" w:rsidP="00325D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3"/>
                <w:szCs w:val="23"/>
                <w:lang w:val="en-US"/>
              </w:rPr>
            </w:pPr>
            <w:r w:rsidRPr="007525C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3"/>
                <w:szCs w:val="23"/>
                <w:lang w:val="en-US"/>
              </w:rPr>
              <w:t xml:space="preserve">Considering your ratings on all dimensions, rate this outcome measure overall for inclusion in the context of this disease combination </w:t>
            </w:r>
          </w:p>
          <w:p w:rsidR="00325D39" w:rsidRPr="007525C5" w:rsidRDefault="00325D39" w:rsidP="00325D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val="en-US"/>
              </w:rPr>
            </w:pPr>
          </w:p>
        </w:tc>
      </w:tr>
      <w:tr w:rsidR="00325D39" w:rsidRPr="00184812" w:rsidTr="00325D39">
        <w:trPr>
          <w:trHeight w:val="425"/>
        </w:trPr>
        <w:tc>
          <w:tcPr>
            <w:tcW w:w="1573" w:type="dxa"/>
          </w:tcPr>
          <w:p w:rsidR="00325D39" w:rsidRPr="00184812" w:rsidRDefault="00325D39" w:rsidP="00325D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 w:rsidRPr="00184812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Do not include (rating=1) </w:t>
            </w:r>
          </w:p>
        </w:tc>
        <w:tc>
          <w:tcPr>
            <w:tcW w:w="1573" w:type="dxa"/>
          </w:tcPr>
          <w:p w:rsidR="00325D39" w:rsidRPr="00184812" w:rsidRDefault="00325D39" w:rsidP="00325D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 w:rsidRPr="00184812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Do not include (rating=1) </w:t>
            </w:r>
          </w:p>
        </w:tc>
        <w:tc>
          <w:tcPr>
            <w:tcW w:w="1573" w:type="dxa"/>
          </w:tcPr>
          <w:p w:rsidR="00325D39" w:rsidRPr="00184812" w:rsidRDefault="00325D39" w:rsidP="00325D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 w:rsidRPr="00184812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Do not include (rating=1) </w:t>
            </w:r>
          </w:p>
        </w:tc>
        <w:tc>
          <w:tcPr>
            <w:tcW w:w="1573" w:type="dxa"/>
          </w:tcPr>
          <w:p w:rsidR="00325D39" w:rsidRPr="00184812" w:rsidRDefault="00325D39" w:rsidP="00325D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 w:rsidRPr="00184812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Do not include (rating=1) </w:t>
            </w:r>
          </w:p>
        </w:tc>
        <w:tc>
          <w:tcPr>
            <w:tcW w:w="1575" w:type="dxa"/>
          </w:tcPr>
          <w:p w:rsidR="00325D39" w:rsidRPr="00184812" w:rsidRDefault="00325D39" w:rsidP="00325D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 w:rsidRPr="00184812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Do not include (rating=1) </w:t>
            </w:r>
          </w:p>
        </w:tc>
      </w:tr>
    </w:tbl>
    <w:p w:rsidR="007525C5" w:rsidRDefault="007525C5" w:rsidP="007525C5">
      <w:pPr>
        <w:rPr>
          <w:rFonts w:ascii="Times New Roman" w:hAnsi="Times New Roman" w:cs="Times New Roman"/>
          <w:sz w:val="24"/>
          <w:szCs w:val="24"/>
        </w:rPr>
      </w:pPr>
    </w:p>
    <w:p w:rsidR="00325D39" w:rsidRDefault="00325D39" w:rsidP="007525C5">
      <w:pPr>
        <w:rPr>
          <w:rFonts w:ascii="Times New Roman" w:hAnsi="Times New Roman" w:cs="Times New Roman"/>
          <w:sz w:val="24"/>
          <w:szCs w:val="24"/>
        </w:rPr>
      </w:pPr>
    </w:p>
    <w:p w:rsidR="00325D39" w:rsidRDefault="00325D39" w:rsidP="007525C5">
      <w:pPr>
        <w:rPr>
          <w:rFonts w:ascii="Times New Roman" w:hAnsi="Times New Roman" w:cs="Times New Roman"/>
          <w:sz w:val="24"/>
          <w:szCs w:val="24"/>
        </w:rPr>
      </w:pPr>
    </w:p>
    <w:p w:rsidR="00325D39" w:rsidRDefault="00325D39" w:rsidP="007525C5">
      <w:pPr>
        <w:rPr>
          <w:rFonts w:ascii="Times New Roman" w:hAnsi="Times New Roman" w:cs="Times New Roman"/>
          <w:sz w:val="24"/>
          <w:szCs w:val="24"/>
        </w:rPr>
      </w:pPr>
    </w:p>
    <w:p w:rsidR="007525C5" w:rsidRDefault="007525C5" w:rsidP="007525C5">
      <w:pPr>
        <w:rPr>
          <w:rFonts w:ascii="Times New Roman" w:hAnsi="Times New Roman" w:cs="Times New Roman"/>
          <w:sz w:val="24"/>
          <w:szCs w:val="24"/>
        </w:rPr>
      </w:pPr>
    </w:p>
    <w:p w:rsidR="007525C5" w:rsidRDefault="007525C5" w:rsidP="007525C5">
      <w:pPr>
        <w:rPr>
          <w:rFonts w:ascii="Times New Roman" w:hAnsi="Times New Roman" w:cs="Times New Roman"/>
          <w:sz w:val="24"/>
          <w:szCs w:val="24"/>
        </w:rPr>
      </w:pPr>
    </w:p>
    <w:p w:rsidR="00550293" w:rsidRDefault="006771F5"/>
    <w:sectPr w:rsidR="005502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796B"/>
    <w:rsid w:val="00325D39"/>
    <w:rsid w:val="00620F60"/>
    <w:rsid w:val="006771F5"/>
    <w:rsid w:val="007525C5"/>
    <w:rsid w:val="008F796B"/>
    <w:rsid w:val="00A34456"/>
    <w:rsid w:val="00CF3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5C5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5C5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g-adguard</Company>
  <LinksUpToDate>false</LinksUpToDate>
  <CharactersWithSpaces>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rosyan, Yelena</dc:creator>
  <cp:lastModifiedBy>Admin</cp:lastModifiedBy>
  <cp:revision>2</cp:revision>
  <dcterms:created xsi:type="dcterms:W3CDTF">2018-12-01T14:11:00Z</dcterms:created>
  <dcterms:modified xsi:type="dcterms:W3CDTF">2018-12-01T14:11:00Z</dcterms:modified>
</cp:coreProperties>
</file>